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4259D" w14:textId="77777777" w:rsidR="00511EC4" w:rsidRPr="00BC5031" w:rsidRDefault="00511EC4" w:rsidP="00511EC4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 w:rsidRPr="00907F7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Supplementary </w:t>
      </w:r>
      <w:r w:rsidRPr="00BC503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Table 1: Antibodies used for cell</w:t>
      </w:r>
      <w:r w:rsidRPr="00BC5031">
        <w:rPr>
          <w:rFonts w:asciiTheme="minorEastAsia" w:eastAsiaTheme="minorEastAsia" w:hAnsiTheme="minorEastAsia"/>
          <w:b/>
          <w:bCs/>
          <w:color w:val="000000"/>
          <w:sz w:val="24"/>
          <w:szCs w:val="24"/>
        </w:rPr>
        <w:t>-</w:t>
      </w:r>
      <w:r w:rsidRPr="00BC5031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based assay</w:t>
      </w:r>
    </w:p>
    <w:tbl>
      <w:tblPr>
        <w:tblpPr w:leftFromText="180" w:rightFromText="180" w:vertAnchor="text" w:horzAnchor="margin" w:tblpY="53"/>
        <w:tblW w:w="9072" w:type="dxa"/>
        <w:tblLook w:val="04A0" w:firstRow="1" w:lastRow="0" w:firstColumn="1" w:lastColumn="0" w:noHBand="0" w:noVBand="1"/>
      </w:tblPr>
      <w:tblGrid>
        <w:gridCol w:w="2700"/>
        <w:gridCol w:w="5097"/>
        <w:gridCol w:w="1275"/>
      </w:tblGrid>
      <w:tr w:rsidR="00511EC4" w:rsidRPr="001F2D3B" w14:paraId="7C6180BB" w14:textId="77777777" w:rsidTr="00501575">
        <w:trPr>
          <w:trHeight w:val="33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D639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5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088C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AB368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511EC4" w:rsidRPr="001F2D3B" w14:paraId="5B181C36" w14:textId="77777777" w:rsidTr="00501575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91FA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GluN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EA07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#PAB12310, </w:t>
            </w:r>
            <w:proofErr w:type="spellStart"/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v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EFF3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7F51">
              <w:rPr>
                <w:rFonts w:ascii="Times New Roman" w:eastAsia="Microsoft JhengHei" w:hAnsi="Times New Roman" w:cs="Times New Roman"/>
                <w:color w:val="000000"/>
                <w:sz w:val="20"/>
                <w:szCs w:val="20"/>
              </w:rPr>
              <w:t>：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511EC4" w:rsidRPr="001F2D3B" w14:paraId="35C57548" w14:textId="77777777" w:rsidTr="00501575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22C7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LGI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F9FE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AB30868, Abc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6CF9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7F51">
              <w:rPr>
                <w:rFonts w:ascii="Times New Roman" w:eastAsia="Microsoft JhengHei" w:hAnsi="Times New Roman" w:cs="Times New Roman"/>
                <w:color w:val="000000"/>
                <w:sz w:val="20"/>
                <w:szCs w:val="20"/>
              </w:rPr>
              <w:t>：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511EC4" w:rsidRPr="001F2D3B" w14:paraId="2FD0886A" w14:textId="77777777" w:rsidTr="00501575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296A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CASPR2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B4AE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B33994, Abc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43B7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7F51">
              <w:rPr>
                <w:rFonts w:ascii="Times New Roman" w:eastAsia="Microsoft JhengHei" w:hAnsi="Times New Roman" w:cs="Times New Roman"/>
                <w:color w:val="000000"/>
                <w:sz w:val="20"/>
                <w:szCs w:val="20"/>
              </w:rPr>
              <w:t>：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511EC4" w:rsidRPr="001F2D3B" w14:paraId="62EBC46F" w14:textId="77777777" w:rsidTr="00501575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288A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GABAAR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34C3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75136, Antibodies Incorpor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F5C8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7F51">
              <w:rPr>
                <w:rFonts w:ascii="Times New Roman" w:eastAsia="Microsoft JhengHei" w:hAnsi="Times New Roman" w:cs="Times New Roman"/>
                <w:color w:val="000000"/>
                <w:sz w:val="20"/>
                <w:szCs w:val="20"/>
              </w:rPr>
              <w:t>：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</w:t>
            </w:r>
          </w:p>
        </w:tc>
      </w:tr>
      <w:tr w:rsidR="00511EC4" w:rsidRPr="001F2D3B" w14:paraId="280AF937" w14:textId="77777777" w:rsidTr="00501575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BACF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GABABR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3A91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sc14006, Santa Cruz Bio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9C53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7F51">
              <w:rPr>
                <w:rFonts w:ascii="Times New Roman" w:eastAsia="Microsoft JhengHei" w:hAnsi="Times New Roman" w:cs="Times New Roman"/>
                <w:color w:val="000000"/>
                <w:sz w:val="20"/>
                <w:szCs w:val="20"/>
              </w:rPr>
              <w:t>：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511EC4" w:rsidRPr="001F2D3B" w14:paraId="660481EE" w14:textId="77777777" w:rsidTr="00501575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7D62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GAD65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009A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309LB, Christina </w:t>
            </w:r>
            <w:proofErr w:type="spellStart"/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pe</w:t>
            </w:r>
            <w:proofErr w:type="spellEnd"/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(University of Washingto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F247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7F51">
              <w:rPr>
                <w:rFonts w:ascii="Times New Roman" w:eastAsia="Microsoft JhengHei" w:hAnsi="Times New Roman" w:cs="Times New Roman"/>
                <w:color w:val="000000"/>
                <w:sz w:val="20"/>
                <w:szCs w:val="20"/>
              </w:rPr>
              <w:t>：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511EC4" w:rsidRPr="001F2D3B" w14:paraId="3B666279" w14:textId="77777777" w:rsidTr="00501575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7621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GAD67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B4B1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266/20B, Christina </w:t>
            </w:r>
            <w:proofErr w:type="spellStart"/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pe</w:t>
            </w:r>
            <w:proofErr w:type="spellEnd"/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(University of Washingto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C8EF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7F51">
              <w:rPr>
                <w:rFonts w:ascii="Times New Roman" w:eastAsia="Microsoft JhengHei" w:hAnsi="Times New Roman" w:cs="Times New Roman"/>
                <w:color w:val="000000"/>
                <w:sz w:val="20"/>
                <w:szCs w:val="20"/>
              </w:rPr>
              <w:t>：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511EC4" w:rsidRPr="001F2D3B" w14:paraId="5AF1B458" w14:textId="77777777" w:rsidTr="00501575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A24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3D47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C3B4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1EC4" w:rsidRPr="001F2D3B" w14:paraId="06CF98C2" w14:textId="77777777" w:rsidTr="00501575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79A6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-anti-human-IgG Fcγ-Alexa488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9B6F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09-546-170, Jacks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F220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7F51">
              <w:rPr>
                <w:rFonts w:ascii="Times New Roman" w:eastAsia="Microsoft JhengHei" w:hAnsi="Times New Roman" w:cs="Times New Roman"/>
                <w:color w:val="000000"/>
                <w:sz w:val="20"/>
                <w:szCs w:val="20"/>
              </w:rPr>
              <w:t>：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0 </w:t>
            </w:r>
          </w:p>
        </w:tc>
      </w:tr>
      <w:tr w:rsidR="00511EC4" w:rsidRPr="001F2D3B" w14:paraId="3AC9A19B" w14:textId="77777777" w:rsidTr="00501575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09DD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-anti-rabbit-Alexa594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56C0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11-585-144, Jacks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DA12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7F51">
              <w:rPr>
                <w:rFonts w:ascii="Times New Roman" w:eastAsia="Microsoft JhengHei" w:hAnsi="Times New Roman" w:cs="Times New Roman"/>
                <w:color w:val="000000"/>
                <w:sz w:val="20"/>
                <w:szCs w:val="20"/>
              </w:rPr>
              <w:t>：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511EC4" w:rsidRPr="001F2D3B" w14:paraId="6DFEB531" w14:textId="77777777" w:rsidTr="00501575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99292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-anti-mouse-Alexa594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CE04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#A11005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itro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6DA3" w14:textId="77777777" w:rsidR="00511EC4" w:rsidRPr="004A7F51" w:rsidRDefault="00511EC4" w:rsidP="00501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7F51">
              <w:rPr>
                <w:rFonts w:ascii="Times New Roman" w:eastAsia="Microsoft JhengHei" w:hAnsi="Times New Roman" w:cs="Times New Roman"/>
                <w:color w:val="000000"/>
                <w:sz w:val="20"/>
                <w:szCs w:val="20"/>
              </w:rPr>
              <w:t>：</w:t>
            </w:r>
            <w:r w:rsidRPr="004A7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</w:tbl>
    <w:p w14:paraId="5F7A14BB" w14:textId="77777777" w:rsidR="00511EC4" w:rsidRPr="00646681" w:rsidRDefault="00511EC4" w:rsidP="00511EC4">
      <w:pPr>
        <w:spacing w:after="0" w:line="240" w:lineRule="auto"/>
        <w:jc w:val="both"/>
        <w:rPr>
          <w:sz w:val="16"/>
          <w:szCs w:val="16"/>
        </w:rPr>
      </w:pPr>
      <w:r w:rsidRPr="00646681">
        <w:rPr>
          <w:sz w:val="16"/>
          <w:szCs w:val="16"/>
        </w:rPr>
        <w:t>1. The dilution for live CBA is 1: 750.</w:t>
      </w:r>
    </w:p>
    <w:p w14:paraId="697A348E" w14:textId="77777777" w:rsidR="00511EC4" w:rsidRDefault="00511EC4" w:rsidP="00511EC4">
      <w:pPr>
        <w:spacing w:line="240" w:lineRule="auto"/>
        <w:jc w:val="both"/>
        <w:rPr>
          <w:rFonts w:eastAsia="Times New Roman"/>
          <w:color w:val="000000"/>
          <w:sz w:val="16"/>
          <w:szCs w:val="16"/>
        </w:rPr>
      </w:pPr>
      <w:r w:rsidRPr="00646681">
        <w:rPr>
          <w:rFonts w:eastAsia="Times New Roman"/>
          <w:color w:val="000000"/>
          <w:sz w:val="16"/>
          <w:szCs w:val="16"/>
        </w:rPr>
        <w:t>2. Used only for Anti-GABAAR detection</w:t>
      </w:r>
    </w:p>
    <w:p w14:paraId="58ED6C90" w14:textId="77777777" w:rsidR="00D80C24" w:rsidRDefault="00D80C24">
      <w:bookmarkStart w:id="0" w:name="_GoBack"/>
      <w:bookmarkEnd w:id="0"/>
    </w:p>
    <w:sectPr w:rsidR="00D80C24" w:rsidSect="00891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c0NbC0tDAzNzM3NjFX0lEKTi0uzszPAykwrAUArCKoVywAAAA="/>
  </w:docVars>
  <w:rsids>
    <w:rsidRoot w:val="006A4147"/>
    <w:rsid w:val="00511EC4"/>
    <w:rsid w:val="006A4147"/>
    <w:rsid w:val="00891353"/>
    <w:rsid w:val="009B4637"/>
    <w:rsid w:val="00D8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9BC1E-0229-4FAD-B7A4-7CE357268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EC4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E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zong</dc:creator>
  <cp:keywords/>
  <dc:description/>
  <cp:lastModifiedBy>s.zong</cp:lastModifiedBy>
  <cp:revision>2</cp:revision>
  <dcterms:created xsi:type="dcterms:W3CDTF">2020-03-06T06:49:00Z</dcterms:created>
  <dcterms:modified xsi:type="dcterms:W3CDTF">2020-03-06T06:50:00Z</dcterms:modified>
</cp:coreProperties>
</file>